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89BA" w14:textId="77777777" w:rsidR="00C65D1E" w:rsidRPr="00577168" w:rsidRDefault="00AA6206">
      <w:pPr>
        <w:rPr>
          <w:rFonts w:ascii="Times New Roman" w:hAnsi="Times New Roman" w:cs="Times New Roman"/>
          <w:b/>
          <w:sz w:val="28"/>
          <w:szCs w:val="28"/>
        </w:rPr>
      </w:pPr>
      <w:r w:rsidRPr="00577168">
        <w:rPr>
          <w:rFonts w:ascii="Times New Roman" w:hAnsi="Times New Roman" w:cs="Times New Roman"/>
          <w:b/>
          <w:sz w:val="28"/>
          <w:szCs w:val="28"/>
        </w:rPr>
        <w:t>Suppl. Data</w:t>
      </w:r>
    </w:p>
    <w:p w14:paraId="04E7640A" w14:textId="77777777" w:rsidR="00AA6206" w:rsidRPr="00577168" w:rsidRDefault="00AA6206" w:rsidP="00AA62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91465106"/>
      <w:r w:rsidRPr="00577168">
        <w:rPr>
          <w:rFonts w:ascii="Times New Roman" w:hAnsi="Times New Roman" w:cs="Times New Roman"/>
          <w:sz w:val="24"/>
          <w:szCs w:val="24"/>
        </w:rPr>
        <w:t xml:space="preserve">Histopathological characterization and differential expression of miRNAs in male pediatric patients with lichen </w:t>
      </w:r>
      <w:proofErr w:type="spellStart"/>
      <w:r w:rsidRPr="00577168">
        <w:rPr>
          <w:rFonts w:ascii="Times New Roman" w:hAnsi="Times New Roman" w:cs="Times New Roman"/>
          <w:sz w:val="24"/>
          <w:szCs w:val="24"/>
        </w:rPr>
        <w:t>sclerosus</w:t>
      </w:r>
      <w:bookmarkEnd w:id="0"/>
      <w:proofErr w:type="spellEnd"/>
    </w:p>
    <w:p w14:paraId="3BF58157" w14:textId="77777777" w:rsidR="00AA6206" w:rsidRPr="00577168" w:rsidRDefault="00AA6206" w:rsidP="00AA6206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46FB8CD" w14:textId="77777777" w:rsidR="00AA6206" w:rsidRPr="00577168" w:rsidRDefault="00AA6206" w:rsidP="00AA62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Valerie Flammang </w:t>
      </w:r>
      <w:bookmarkStart w:id="1" w:name="_Hlk191020784"/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, #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Arndt Hartmann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2, 3, 4, 5, #</w:t>
      </w:r>
      <w:bookmarkEnd w:id="1"/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Robert Stöhr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2, 3, 4, 5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Katrin Weigelt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Carol Geppert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2, 3, 4, 5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Frederik A. </w:t>
      </w:r>
      <w:proofErr w:type="spellStart"/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>Stuebs</w:t>
      </w:r>
      <w:proofErr w:type="spellEnd"/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3, 4, 5, 6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Matthias W. Beckmann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3, 4, 5, 6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>,</w:t>
      </w:r>
      <w:r w:rsidRPr="00577168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Bernd Wullich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, 3, 4, 5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Helge Taubert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 xml:space="preserve">1, 3, 4, 5 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*, Marios Marcou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 xml:space="preserve">1, 3, 4, </w:t>
      </w:r>
      <w:r w:rsidRPr="00577168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§</w:t>
      </w:r>
      <w:r w:rsidRPr="00577168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Sven Wach </w:t>
      </w:r>
      <w:r w:rsidRPr="005771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 xml:space="preserve">1, 3, 4, 5, </w:t>
      </w:r>
      <w:r w:rsidRPr="00577168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§</w:t>
      </w:r>
    </w:p>
    <w:p w14:paraId="5D117447" w14:textId="77777777" w:rsidR="00AA6206" w:rsidRPr="00577168" w:rsidRDefault="00AA6206">
      <w:pPr>
        <w:rPr>
          <w:rFonts w:ascii="Times New Roman" w:hAnsi="Times New Roman" w:cs="Times New Roman"/>
          <w:sz w:val="16"/>
          <w:szCs w:val="16"/>
          <w:lang w:val="de-DE"/>
        </w:rPr>
      </w:pPr>
    </w:p>
    <w:p w14:paraId="01A69F8A" w14:textId="77777777" w:rsidR="001A7840" w:rsidRPr="00577168" w:rsidRDefault="001A7840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77168">
        <w:rPr>
          <w:rFonts w:ascii="Times New Roman" w:hAnsi="Times New Roman" w:cs="Times New Roman"/>
          <w:b/>
          <w:sz w:val="24"/>
          <w:szCs w:val="24"/>
        </w:rPr>
        <w:t>Suppl. Table S</w:t>
      </w:r>
      <w:r w:rsidR="00854F60" w:rsidRPr="00577168">
        <w:rPr>
          <w:rFonts w:ascii="Times New Roman" w:hAnsi="Times New Roman" w:cs="Times New Roman"/>
          <w:b/>
          <w:sz w:val="24"/>
          <w:szCs w:val="24"/>
        </w:rPr>
        <w:t>1</w:t>
      </w:r>
      <w:r w:rsidRPr="005771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77168">
        <w:rPr>
          <w:rFonts w:ascii="Times New Roman" w:hAnsi="Times New Roman" w:cs="Times New Roman"/>
          <w:sz w:val="24"/>
          <w:szCs w:val="24"/>
        </w:rPr>
        <w:t>Comparison of miRNA expressions: ANOVA with Tukey-HSD post hoc test</w:t>
      </w:r>
    </w:p>
    <w:tbl>
      <w:tblPr>
        <w:tblW w:w="8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1200"/>
        <w:gridCol w:w="800"/>
        <w:gridCol w:w="760"/>
        <w:gridCol w:w="1200"/>
        <w:gridCol w:w="1200"/>
        <w:gridCol w:w="1100"/>
        <w:gridCol w:w="1080"/>
      </w:tblGrid>
      <w:tr w:rsidR="00C65D1E" w:rsidRPr="00C65D1E" w14:paraId="1AE15BA8" w14:textId="77777777" w:rsidTr="006741A6">
        <w:trPr>
          <w:trHeight w:val="300"/>
        </w:trPr>
        <w:tc>
          <w:tcPr>
            <w:tcW w:w="3667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7043192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>depending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 xml:space="preserve"> variabl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9287A21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>average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>difference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0E239B4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>Significance</w:t>
            </w:r>
            <w:proofErr w:type="spellEnd"/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1CC6F95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 xml:space="preserve">95% 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de-DE"/>
              </w:rPr>
              <w:t>interval</w:t>
            </w:r>
            <w:proofErr w:type="spellEnd"/>
          </w:p>
        </w:tc>
      </w:tr>
      <w:tr w:rsidR="00C65D1E" w:rsidRPr="00C65D1E" w14:paraId="6BE5034C" w14:textId="77777777" w:rsidTr="006741A6">
        <w:trPr>
          <w:trHeight w:val="525"/>
        </w:trPr>
        <w:tc>
          <w:tcPr>
            <w:tcW w:w="3667" w:type="dxa"/>
            <w:gridSpan w:val="4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28607A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7AE10F2F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2710815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F3F162A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ord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72421322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order</w:t>
            </w:r>
            <w:proofErr w:type="spellEnd"/>
          </w:p>
        </w:tc>
      </w:tr>
      <w:tr w:rsidR="00C65D1E" w:rsidRPr="00C65D1E" w14:paraId="7C9FEF80" w14:textId="77777777" w:rsidTr="006741A6">
        <w:trPr>
          <w:trHeight w:val="300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4BBC75DE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0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180297D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81D4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ED7DE2C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730C5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ADFF1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20BF4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3569BB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7</w:t>
            </w:r>
          </w:p>
        </w:tc>
      </w:tr>
      <w:tr w:rsidR="00C65D1E" w:rsidRPr="00C65D1E" w14:paraId="5B37028E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EB3FAA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9A3F44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FC55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2DAF3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2B65A2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350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8ADFEC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615273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E1E8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622</w:t>
            </w:r>
          </w:p>
        </w:tc>
      </w:tr>
      <w:tr w:rsidR="00C65D1E" w:rsidRPr="00C65D1E" w14:paraId="6AA1B118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869DAAC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FF6F79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42B8E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78AB3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FE0E40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59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197935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5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EFB508E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33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E586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50</w:t>
            </w:r>
          </w:p>
        </w:tc>
      </w:tr>
      <w:tr w:rsidR="00C65D1E" w:rsidRPr="00C65D1E" w14:paraId="07809F37" w14:textId="77777777" w:rsidTr="006741A6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813CB7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46a-5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0A71AE1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F4BC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F7A81A3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9CBFF1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871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206DE8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9345C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8E86BE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744</w:t>
            </w:r>
          </w:p>
        </w:tc>
      </w:tr>
      <w:tr w:rsidR="00C65D1E" w:rsidRPr="00C65D1E" w14:paraId="23468D08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C68C53D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A63A13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B2C456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F170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CD3FBA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769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B6A1CC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0DE890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AEA9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577</w:t>
            </w:r>
          </w:p>
        </w:tc>
      </w:tr>
      <w:tr w:rsidR="00C65D1E" w:rsidRPr="00C65D1E" w14:paraId="5EB18D0A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49D2E2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D000AC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B074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3209D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346D72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10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FB84B1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54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C2537A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92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4BF09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24</w:t>
            </w:r>
          </w:p>
        </w:tc>
      </w:tr>
      <w:tr w:rsidR="00C65D1E" w:rsidRPr="00C65D1E" w14:paraId="2D459AF9" w14:textId="77777777" w:rsidTr="006741A6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C7CB17E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46b-5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36B20817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D219C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22F53E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CB2DD3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736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4DE9E4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6B660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0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2352E7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664</w:t>
            </w:r>
          </w:p>
        </w:tc>
      </w:tr>
      <w:tr w:rsidR="00C65D1E" w:rsidRPr="00C65D1E" w14:paraId="513256A7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2571E51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4332FDC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63F0B9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C9E9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84BB3B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359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B3A05D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BFECFE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B107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219</w:t>
            </w:r>
          </w:p>
        </w:tc>
      </w:tr>
      <w:tr w:rsidR="00C65D1E" w:rsidRPr="00C65D1E" w14:paraId="7AAEB1A1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33326D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C65448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364CF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F2AA5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F53E6C9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37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0C9ADF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68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423F429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25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AA66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02</w:t>
            </w:r>
          </w:p>
        </w:tc>
      </w:tr>
      <w:tr w:rsidR="00C65D1E" w:rsidRPr="00C65D1E" w14:paraId="4D7F9855" w14:textId="77777777" w:rsidTr="006741A6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1AE16321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50-5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3A4A35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BC70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AAE4F4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C2314A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616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8DC32A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90A87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63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29B5E5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597</w:t>
            </w:r>
          </w:p>
        </w:tc>
      </w:tr>
      <w:tr w:rsidR="00C65D1E" w:rsidRPr="00C65D1E" w14:paraId="2481EBC0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303D59D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526AE9E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805C14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4D7D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36980DE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624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18180D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037A64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3795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532</w:t>
            </w:r>
          </w:p>
        </w:tc>
      </w:tr>
      <w:tr w:rsidR="00C65D1E" w:rsidRPr="00C65D1E" w14:paraId="7F4FDBB3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73DE60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CADE2F3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8404C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76A0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3ABF7F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.992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753D17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3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598625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92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11A0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64</w:t>
            </w:r>
          </w:p>
        </w:tc>
      </w:tr>
      <w:tr w:rsidR="00C65D1E" w:rsidRPr="00C65D1E" w14:paraId="2EB4A1C3" w14:textId="77777777" w:rsidTr="006741A6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35AC507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55-5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2E9818D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D8C4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8FB6505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F5F59D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243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807667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F22A9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35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B588A0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133</w:t>
            </w:r>
          </w:p>
        </w:tc>
      </w:tr>
      <w:tr w:rsidR="00C65D1E" w:rsidRPr="00C65D1E" w14:paraId="133E9DB2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2AE808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5B863201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39449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8B10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E7CAD3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879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00DF5FE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2A2D109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A363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629</w:t>
            </w:r>
          </w:p>
        </w:tc>
      </w:tr>
      <w:tr w:rsidR="00C65D1E" w:rsidRPr="00C65D1E" w14:paraId="24C65AE0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434749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4B6A27F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BF76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F585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20C588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36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EADB80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7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979646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3.15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D42BE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25</w:t>
            </w:r>
          </w:p>
        </w:tc>
      </w:tr>
      <w:tr w:rsidR="00C65D1E" w:rsidRPr="00C65D1E" w14:paraId="6B1C3D15" w14:textId="77777777" w:rsidTr="006741A6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689913EC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99b-5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39E28B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BCD9D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F5BEC8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48DF7D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286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569FC8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097F7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03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D6BC97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535</w:t>
            </w:r>
          </w:p>
        </w:tc>
      </w:tr>
      <w:tr w:rsidR="00C65D1E" w:rsidRPr="00C65D1E" w14:paraId="6748523F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5603595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46F45EC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7E50DB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B6D3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DA97AA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648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9D2F77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D6C5CE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41CF9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953</w:t>
            </w:r>
          </w:p>
        </w:tc>
      </w:tr>
      <w:tr w:rsidR="00C65D1E" w:rsidRPr="00C65D1E" w14:paraId="6A60FBEC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5C883A43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1301472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D6022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DE8F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8CF4C2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36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3A9811B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50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8CADC3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07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E5FE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48</w:t>
            </w:r>
          </w:p>
        </w:tc>
      </w:tr>
      <w:tr w:rsidR="00C65D1E" w:rsidRPr="00C65D1E" w14:paraId="00E12746" w14:textId="77777777" w:rsidTr="006741A6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25AD8DFD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0b-3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0E2CE30D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F2FC7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0A8DF2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984B5F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019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345179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A821A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3.26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91EE26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771</w:t>
            </w:r>
          </w:p>
        </w:tc>
      </w:tr>
      <w:tr w:rsidR="00C65D1E" w:rsidRPr="00C65D1E" w14:paraId="17FC02DD" w14:textId="77777777" w:rsidTr="006741A6">
        <w:trPr>
          <w:trHeight w:val="315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58AC5A55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71247A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35459C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57F17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BE94DA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324</w:t>
            </w: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053DCC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C49764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3.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ADC8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169</w:t>
            </w:r>
          </w:p>
        </w:tc>
      </w:tr>
      <w:tr w:rsidR="00C65D1E" w:rsidRPr="00C65D1E" w14:paraId="3688FC04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A069281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92F3DE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57A24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B80A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853951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305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98C121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14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D9FAC3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48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D9C7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76</w:t>
            </w:r>
          </w:p>
        </w:tc>
      </w:tr>
      <w:tr w:rsidR="00C65D1E" w:rsidRPr="00C65D1E" w14:paraId="52CF57E5" w14:textId="77777777" w:rsidTr="006741A6">
        <w:trPr>
          <w:trHeight w:val="300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4038FD6B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24-5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655ED526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4068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B19FAFF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EBEDFB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87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98EFC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84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339B02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75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7CE5CE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25</w:t>
            </w:r>
          </w:p>
        </w:tc>
      </w:tr>
      <w:tr w:rsidR="00C65D1E" w:rsidRPr="00C65D1E" w14:paraId="217FC66D" w14:textId="77777777" w:rsidTr="006741A6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76BD2B1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E7EBCB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1AD8C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A2BF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F75AA5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0150FB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307E0B3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4265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97</w:t>
            </w:r>
          </w:p>
        </w:tc>
      </w:tr>
      <w:tr w:rsidR="00C65D1E" w:rsidRPr="00C65D1E" w14:paraId="314225D3" w14:textId="77777777" w:rsidTr="00577168">
        <w:trPr>
          <w:trHeight w:val="3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DEC0FE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429DAC5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74BA7B9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1249A17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38216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458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67077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42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97761F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34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49B34B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30</w:t>
            </w:r>
          </w:p>
        </w:tc>
      </w:tr>
      <w:tr w:rsidR="00C65D1E" w:rsidRPr="00C65D1E" w14:paraId="74B0998E" w14:textId="77777777" w:rsidTr="00577168">
        <w:trPr>
          <w:trHeight w:val="300"/>
        </w:trPr>
        <w:tc>
          <w:tcPr>
            <w:tcW w:w="907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1B1E53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55-5p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30B37FD1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ukey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HSD</w:t>
            </w:r>
          </w:p>
        </w:tc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13B530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BED5F82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75AC9C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145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6BA0DB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1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06D6A2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33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E650654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2</w:t>
            </w:r>
          </w:p>
        </w:tc>
      </w:tr>
      <w:tr w:rsidR="00C65D1E" w:rsidRPr="00C65D1E" w14:paraId="7AB6EA9A" w14:textId="77777777" w:rsidTr="00577168">
        <w:trPr>
          <w:trHeight w:val="300"/>
        </w:trPr>
        <w:tc>
          <w:tcPr>
            <w:tcW w:w="907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5FFE302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4B4987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F4A1E25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973302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0B49A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978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31513F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92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AAC8A9A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2.07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84E30E7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21</w:t>
            </w:r>
          </w:p>
        </w:tc>
      </w:tr>
      <w:tr w:rsidR="00C65D1E" w:rsidRPr="00C65D1E" w14:paraId="7E7F088A" w14:textId="77777777" w:rsidTr="00577168">
        <w:trPr>
          <w:trHeight w:val="300"/>
        </w:trPr>
        <w:tc>
          <w:tcPr>
            <w:tcW w:w="907" w:type="dxa"/>
            <w:vMerge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30A3C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C760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093A18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068A1A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1ECEA0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67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8DBD01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34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73C9B965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95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DA51C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291</w:t>
            </w:r>
          </w:p>
        </w:tc>
      </w:tr>
    </w:tbl>
    <w:p w14:paraId="6A779582" w14:textId="77777777" w:rsidR="006741A6" w:rsidRPr="006741A6" w:rsidRDefault="006741A6" w:rsidP="006741A6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6741A6">
        <w:rPr>
          <w:rFonts w:ascii="Times New Roman" w:hAnsi="Times New Roman" w:cs="Times New Roman"/>
          <w:sz w:val="24"/>
          <w:szCs w:val="24"/>
        </w:rPr>
        <w:lastRenderedPageBreak/>
        <w:t>*. The average difference is at &lt;0.05 significant.</w:t>
      </w:r>
    </w:p>
    <w:p w14:paraId="08AF9457" w14:textId="77777777" w:rsidR="006741A6" w:rsidRPr="006741A6" w:rsidRDefault="006741A6" w:rsidP="006741A6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6741A6">
        <w:rPr>
          <w:rFonts w:ascii="Times New Roman" w:hAnsi="Times New Roman" w:cs="Times New Roman"/>
          <w:sz w:val="24"/>
          <w:szCs w:val="24"/>
        </w:rPr>
        <w:t>b. In Dunnett-T-Tests one group is considered as control group. All other groups are compared with the control group.</w:t>
      </w:r>
    </w:p>
    <w:p w14:paraId="52DA8799" w14:textId="77777777" w:rsidR="00C65D1E" w:rsidRDefault="006741A6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6741A6">
        <w:rPr>
          <w:rFonts w:ascii="Times New Roman" w:hAnsi="Times New Roman" w:cs="Times New Roman"/>
          <w:sz w:val="24"/>
          <w:szCs w:val="24"/>
        </w:rPr>
        <w:tab/>
      </w:r>
      <w:r w:rsidRPr="006741A6">
        <w:rPr>
          <w:rFonts w:ascii="Times New Roman" w:hAnsi="Times New Roman" w:cs="Times New Roman"/>
          <w:b/>
          <w:sz w:val="24"/>
          <w:szCs w:val="24"/>
        </w:rPr>
        <w:t>bold face p</w:t>
      </w:r>
      <w:r w:rsidRPr="006741A6">
        <w:rPr>
          <w:rFonts w:ascii="Times New Roman" w:hAnsi="Times New Roman" w:cs="Times New Roman"/>
          <w:sz w:val="24"/>
          <w:szCs w:val="24"/>
        </w:rPr>
        <w:t xml:space="preserve"> is below the Bonferroni adjusted a-level of 0.00185</w:t>
      </w:r>
    </w:p>
    <w:p w14:paraId="2490E90D" w14:textId="77777777" w:rsidR="006741A6" w:rsidRDefault="006741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4963D9" w14:textId="77777777" w:rsidR="00C65D1E" w:rsidRDefault="00C65D1E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b/>
          <w:sz w:val="24"/>
          <w:szCs w:val="24"/>
        </w:rPr>
        <w:lastRenderedPageBreak/>
        <w:t>Suppl. Table S</w:t>
      </w:r>
      <w:r w:rsidR="00854F6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5702B">
        <w:rPr>
          <w:rFonts w:ascii="Times New Roman" w:hAnsi="Times New Roman" w:cs="Times New Roman"/>
          <w:sz w:val="24"/>
          <w:szCs w:val="24"/>
        </w:rPr>
        <w:t>miRNA correlations</w:t>
      </w:r>
      <w:r>
        <w:rPr>
          <w:rFonts w:ascii="Times New Roman" w:hAnsi="Times New Roman" w:cs="Times New Roman"/>
          <w:sz w:val="24"/>
          <w:szCs w:val="24"/>
        </w:rPr>
        <w:t xml:space="preserve"> (Spearman Rho tests)</w:t>
      </w:r>
    </w:p>
    <w:p w14:paraId="28886AA7" w14:textId="77777777" w:rsidR="00C65D1E" w:rsidRDefault="00C65D1E" w:rsidP="001A7840">
      <w:pPr>
        <w:pStyle w:val="Listenabsatz"/>
        <w:spacing w:line="360" w:lineRule="auto"/>
        <w:ind w:left="1080"/>
        <w:rPr>
          <w:rFonts w:ascii="Times New Roman" w:eastAsia="Times New Roman" w:hAnsi="Times New Roman" w:cs="Times New Roman"/>
          <w:b/>
          <w:bCs/>
          <w:lang w:eastAsia="de-DE"/>
        </w:rPr>
      </w:pPr>
    </w:p>
    <w:p w14:paraId="147054F3" w14:textId="77777777" w:rsidR="00C65D1E" w:rsidRPr="00577168" w:rsidRDefault="00C65D1E" w:rsidP="00C65D1E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716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miRNA correlations in LS tissues of LS cases</w:t>
      </w: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780"/>
        <w:gridCol w:w="1200"/>
        <w:gridCol w:w="580"/>
        <w:gridCol w:w="800"/>
        <w:gridCol w:w="800"/>
        <w:gridCol w:w="700"/>
        <w:gridCol w:w="700"/>
        <w:gridCol w:w="800"/>
        <w:gridCol w:w="800"/>
        <w:gridCol w:w="700"/>
        <w:gridCol w:w="700"/>
      </w:tblGrid>
      <w:tr w:rsidR="00C65D1E" w:rsidRPr="00C65D1E" w14:paraId="2CC144CB" w14:textId="77777777" w:rsidTr="00854F60">
        <w:trPr>
          <w:trHeight w:val="300"/>
        </w:trPr>
        <w:tc>
          <w:tcPr>
            <w:tcW w:w="3040" w:type="dxa"/>
            <w:gridSpan w:val="3"/>
            <w:tcBorders>
              <w:top w:val="single" w:sz="4" w:space="0" w:color="auto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34779E4F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C0100BB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0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D86036F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46a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93EC31F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46b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7D0313D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0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8FDB4BF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5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80BD715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99b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9471658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0b-3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7312660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24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A2D1B" w14:textId="77777777" w:rsidR="00C65D1E" w:rsidRPr="00C65D1E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55-5p</w:t>
            </w:r>
          </w:p>
        </w:tc>
      </w:tr>
      <w:tr w:rsidR="00C65D1E" w:rsidRPr="00C65D1E" w14:paraId="2A34F564" w14:textId="77777777" w:rsidTr="00EA3110">
        <w:trPr>
          <w:trHeight w:val="48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0D78ED60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pearman-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Rho</w:t>
            </w:r>
            <w:proofErr w:type="spellEnd"/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7363E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0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828D579" w14:textId="77777777" w:rsidR="00C65D1E" w:rsidRPr="00C65D1E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923AA1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C65D1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1E00AC2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B0966E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2BD8F20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D2884FB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6828086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78991BD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3A8B94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AD8CCC8" w14:textId="77777777" w:rsidR="00C65D1E" w:rsidRPr="00C65D1E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05DE4E94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4CB6C3E9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9F8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9A2EEBC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AD835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D940FF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43590D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60313C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F197FB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044AC6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597A67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5DB01E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DE4996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6ED8618F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3C7939CA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D2CD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5C2D6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7F066B5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CA0F4D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5DE843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483528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D02CEE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FC7578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D76461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D6C9F7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2ED61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582A6023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7E239B0A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FC4A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a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D27CB1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A68FA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84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E1441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6FE2B6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FD4E53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56A490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981119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78C016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11FA85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5688C64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7A9E0F63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CB70537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FB67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B6C71F6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5CD88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EAF3E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E9AD3D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4BE5F9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665CDF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A9B59B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4CDAB4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130AEE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3B324F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6AE9336C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1CC14C3E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A2FE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7B427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0C719C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133D5E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CA2FCF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3CFE3C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96224C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529DE2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23D562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61F5FB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A82D9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7809FD38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0F6699F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D6993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b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F382C3A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05A8C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59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28AFD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28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EF7565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57781C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4BB74B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679186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EAACAD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93376D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662D17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7815464A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3244426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78F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333E9D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9E450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CBF82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FC211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18DAA1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2C4476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EF3C94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97C9B1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C57222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5C595E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3914767D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33670A1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B21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1CBD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F84517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235C45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3B9A7A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461830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BECFA8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D53524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0891E3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759712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560BE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31F3B71E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11268C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9C20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0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AA5616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979F7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88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CD5E4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02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A7105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15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2B33D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571D06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A5593F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01AC85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E85A33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17D3C33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2AC6B304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DC4D9F4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6099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188AA4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F8E6F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C27485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FCC86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A169E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A68328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A66878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A6A523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BE19BD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92565F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1FE98BF0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23CE701B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728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8AFA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8069B7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087E8B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8F8CC2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BBD4CD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83A797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6520F5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52338E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34B980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149D7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070874F6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5DAA486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BB67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5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5CD5C87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634F0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41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DCA5C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52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D0870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46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D8F92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45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DC00E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01B515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30B817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B739C4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D3F78C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30F59CDC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A7BA3C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31A1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3EAB366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F1159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D60AE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6D6A4F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940E2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EEA8A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AC9165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F6BC5D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49119E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5D9B7C1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2DCEC92C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598F7777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FE5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9832B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6E9B77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F2FA4C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1D10C4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BD1038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C80C53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31B3FF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7712D1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BDC714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F360A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3DC46F51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710857CD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43DD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99b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5C160C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ABB1C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41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CFEB3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86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7EB71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42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4252E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27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7363A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57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C1C6B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AF05EC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270B00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81E4ED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265899E0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33EF5A2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814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E075FD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F447B2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6F4D4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F59AC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3F9E4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58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A80FC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24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71A35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59482A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D65C53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44AD84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4B45B62F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3013FE0B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B36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0543B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86C1EC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6E636E5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8D4F7A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D2CF93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161741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2AF90A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44CA7D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BCFA8D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8E044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0CBD0EBC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4C6B05FC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7761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00b-3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EDD8E1E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A1F27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59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E053D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49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FE36C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95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89376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98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20527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32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07D74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11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DB706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074DC1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E2B432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312DC9D6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4BEAFFAA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ED89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1CB4CE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52133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B8AC0F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AD7BF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79754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9496E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51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6F1195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9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027B4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63F960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006B587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1ADD4C5C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44A4F334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FCC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8293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2D23BC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64B696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6176BC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B8ECFE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0CB324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E559C3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5561D6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3B2E03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4FA79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19260862" w14:textId="77777777" w:rsidTr="00EA311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36C72C9B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6FF3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24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179B0B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7CCD6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19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E16E8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302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59A65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98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4EBF5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93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0ED90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30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A991F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56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51FDE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-0.081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85ADA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1E64B95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6CEB8322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31C54AB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FF62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59A3596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066CF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8E554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59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699A8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5AB0F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43F833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95C22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451A5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618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1172B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069FBB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77F22C85" w14:textId="77777777" w:rsidTr="00EA311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2212AAC3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B49C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6A03D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EEDF64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A0E3C37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F28E0D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E45C62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5CEEB4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E24F65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B0AF82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EDF429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09905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451AAA" w:rsidRPr="00451AAA" w14:paraId="70149D8F" w14:textId="77777777" w:rsidTr="00854F60">
        <w:trPr>
          <w:trHeight w:val="4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20A2D3E5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21A7A91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55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80FD531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7284DA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78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5F870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02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CCA7C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31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4C937F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69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C336B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69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16270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48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E4F62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92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C38371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80</w:t>
            </w: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C96610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</w:tr>
      <w:tr w:rsidR="00451AAA" w:rsidRPr="00451AAA" w14:paraId="001306A8" w14:textId="77777777" w:rsidTr="00854F6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1ED5F3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A6BEE18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999F260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F416AE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16E7D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C888F5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3AE9DB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2A6201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FEAC5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23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262F56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12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F2FD1D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0E51993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</w:tr>
      <w:tr w:rsidR="00C65D1E" w:rsidRPr="00451AAA" w14:paraId="5A3CD362" w14:textId="77777777" w:rsidTr="00854F6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74F2FDDF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8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29023F9D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564F2501" w14:textId="77777777" w:rsidR="00C65D1E" w:rsidRPr="00451AAA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354B6F54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9FACCC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158F7B70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3C7F3C8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78429DE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EB1697C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67289289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1A8A7F78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14:paraId="4E48CF12" w14:textId="77777777" w:rsidR="00C65D1E" w:rsidRPr="00451AAA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451A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0</w:t>
            </w:r>
          </w:p>
        </w:tc>
      </w:tr>
    </w:tbl>
    <w:p w14:paraId="6A863B61" w14:textId="77777777" w:rsidR="00C65D1E" w:rsidRPr="00451AAA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A0DDD7" w14:textId="77777777" w:rsidR="00C65D1E" w:rsidRP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>**. The correlation is on the 0.01 level significant (two-sided).</w:t>
      </w:r>
    </w:p>
    <w:p w14:paraId="486B66A2" w14:textId="77777777" w:rsidR="00C65D1E" w:rsidRP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>*. The correlation is on the 0.05 level significant (two-sided).</w:t>
      </w:r>
    </w:p>
    <w:p w14:paraId="5B4D3369" w14:textId="2C9D92CC" w:rsidR="00C65D1E" w:rsidRDefault="00C65D1E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 xml:space="preserve">All values in </w:t>
      </w:r>
      <w:r w:rsidR="00451AAA">
        <w:rPr>
          <w:rFonts w:ascii="Times New Roman" w:hAnsi="Times New Roman" w:cs="Times New Roman"/>
          <w:sz w:val="24"/>
          <w:szCs w:val="24"/>
        </w:rPr>
        <w:t>bold font</w:t>
      </w:r>
      <w:r w:rsidRPr="00C65D1E">
        <w:rPr>
          <w:rFonts w:ascii="Times New Roman" w:hAnsi="Times New Roman" w:cs="Times New Roman"/>
          <w:sz w:val="24"/>
          <w:szCs w:val="24"/>
        </w:rPr>
        <w:t xml:space="preserve"> are also significant after Bonferroni correction for multiple testing</w:t>
      </w:r>
    </w:p>
    <w:p w14:paraId="3BBA25D3" w14:textId="77777777" w:rsidR="00C65D1E" w:rsidRDefault="00C65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49F1F5" w14:textId="77777777" w:rsidR="00C65D1E" w:rsidRDefault="00C65D1E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2D429D6" w14:textId="77777777" w:rsidR="00C65D1E" w:rsidRPr="00C65D1E" w:rsidRDefault="00C65D1E" w:rsidP="00C65D1E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65D1E">
        <w:rPr>
          <w:rFonts w:ascii="Times New Roman" w:hAnsi="Times New Roman" w:cs="Times New Roman"/>
          <w:b/>
          <w:sz w:val="24"/>
          <w:szCs w:val="24"/>
        </w:rPr>
        <w:t>miRNA correlations in normal tissue of corresponding LS cases</w:t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200"/>
        <w:gridCol w:w="580"/>
        <w:gridCol w:w="800"/>
        <w:gridCol w:w="800"/>
        <w:gridCol w:w="700"/>
        <w:gridCol w:w="700"/>
        <w:gridCol w:w="800"/>
        <w:gridCol w:w="800"/>
        <w:gridCol w:w="700"/>
        <w:gridCol w:w="700"/>
      </w:tblGrid>
      <w:tr w:rsidR="00D1621C" w:rsidRPr="00D1621C" w14:paraId="469A2748" w14:textId="77777777" w:rsidTr="00854F60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487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81DA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2A33228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0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9C7F794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a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771DACE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b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5E3FC36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0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64F6241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5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E795220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99b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F50486D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00b-3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5F75D48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24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26B46" w14:textId="77777777" w:rsidR="00C65D1E" w:rsidRPr="00D1621C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55-5p</w:t>
            </w:r>
          </w:p>
        </w:tc>
      </w:tr>
      <w:tr w:rsidR="00D1621C" w:rsidRPr="00D1621C" w14:paraId="763D20C3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1E09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0b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E725FE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D68A6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5881E3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1FC999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29D461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696D37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33A964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9A30D4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F4182E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2F47F2D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486A0168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CB2F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26584BF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A24F7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CCFEF1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013EAD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7244D3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6B3D38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BC7E9D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F62D59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DA8DEB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5274082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834A686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DDE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2C390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F95257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7CAD18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AD5ABB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22A879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4A0978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FE1F08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9D6619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06B785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F44CD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058EBFB4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66D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a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9A7A2EA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21F68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24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FB54E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8F54D8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5AB260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1DFB8F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EC8638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8A0076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E495CA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F734E4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9ED1736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2200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FEE2A07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CF01B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81CC0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C7C2C3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2B9ECE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1C19A4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B49740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BF44A1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5CC2F2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538AA6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1162F5ED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79D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E7E2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A1F7F5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56566A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E20060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D945A4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F58AC9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7E2D3C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3E47EB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FDD4BF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B8A37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5F596710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50B4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b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801C76F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4CB01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49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0C0FC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48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C5888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E1370F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AE1B05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F36AFC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0024BA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31CD76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4814C5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412919A3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AE07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AC7F485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FC721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B1222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776D6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4AC2C2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C27C9E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D79CA6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455EA3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F0821C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605375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3C63BFA2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66F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103E1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57E8DE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316B57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93CEC0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1369E6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766DC0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014153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D7ED7E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62E0C7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A01C1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1839E1A9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B72C1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0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72E4C34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2E248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99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3D483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16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08E7C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77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B1CB0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8C628A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511699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80D0CD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7B364E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833045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2BECAEB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CD62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DDE2342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FB822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BCF09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66328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AC8FC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D14840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7191BE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950BC1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94CC7A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19315F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071B9B6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94E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362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1E3E2F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E8610C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83EFC0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357B94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76B30E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641026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705675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559F9E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D5CEF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0057F570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6F1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5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7293F8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777E1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90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2CA32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76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7BD97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62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53BE2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0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B35A1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E937EA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B6F31F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3DC0A3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5B81098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18BD4D93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784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466AE56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3B005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89076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EE2004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4EEDE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09967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2DDAA5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CDBDEE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A026EC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4A617B2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002C993F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B6CD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AB5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E85074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074BEE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9CC7FC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54EE9A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F66AF3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15DB5D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316BF0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AABE81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F3345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42E5C0F0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C7F9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99b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4A77D3D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7C76F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34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EC812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59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22869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46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91F9C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33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28974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87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40FB1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EECF82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3F8810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1F7ABE5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39645F70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9826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1049EE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51E1F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57630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7DEAC3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A42D0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605ED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18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23ADF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DD564E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E8C9DA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389D2A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363524BC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19B0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C5225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D88542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210EF3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EB5569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DC88BC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1A6CA0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6A130A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0D3724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AD39C7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26E53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29AED52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168A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00b-3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6A08898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A50E9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3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2E0C8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54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A4588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24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E64FE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25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93FE4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31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8DB2F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00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17A62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94D946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4043583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61181D8E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525C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15758B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F3D872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C3777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C9DE6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66D42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E61D8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62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08C9A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2D935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87A51D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47A35C4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63237295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C3E6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3D4D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046786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A86FC6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78E29E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3EB52E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5D8075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B9D660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05FC57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527B63C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86D84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04CF8BBF" w14:textId="77777777" w:rsidTr="00EA311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9BB6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24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035904D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EDA52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37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E49D9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05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7E389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70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4ED6F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76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9AC71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03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D3684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81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5395B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04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A2D92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1729BC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0B6C09F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DF6D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2F8258C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C55A9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31B19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13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77D4E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2FD8A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97F2D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13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4CBA7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9B1BB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542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82E7D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D04EAF6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1EFF9B68" w14:textId="77777777" w:rsidTr="00EA311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8B46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3CB7B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031F95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83829C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DA835C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922DAE5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9345C5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8C7EEB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91EC72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CCA7AE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DAE7E9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D1621C" w:rsidRPr="00D1621C" w14:paraId="73D4D356" w14:textId="77777777" w:rsidTr="00854F60">
        <w:trPr>
          <w:trHeight w:val="48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4EF99C61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55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8F10689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9492A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819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CC000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17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2A6FE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820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12C1F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07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A7CF2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31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C42F9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22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6294D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37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F3CB0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6</w:t>
            </w: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DC1833F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</w:tr>
      <w:tr w:rsidR="00D1621C" w:rsidRPr="00D1621C" w14:paraId="1C5EA2C5" w14:textId="77777777" w:rsidTr="00854F6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46BC8713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996AF0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C68D0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1DBA7C" w14:textId="77777777" w:rsidR="00C65D1E" w:rsidRPr="00893A86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893A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87F891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57C47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19EC3D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8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88D18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DAFB2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E1586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B09A728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</w:tr>
      <w:tr w:rsidR="00D1621C" w:rsidRPr="00D1621C" w14:paraId="4C730DCF" w14:textId="77777777" w:rsidTr="00854F60">
        <w:trPr>
          <w:trHeight w:val="30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75970EFE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3F2725A7" w14:textId="77777777" w:rsidR="00C65D1E" w:rsidRPr="00D1621C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5BDC496A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CF947D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7246D9C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31C8D3E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19634BFB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1166A877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A598D43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488D0760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14:paraId="6560C504" w14:textId="77777777" w:rsidR="00C65D1E" w:rsidRPr="00D1621C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D162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7</w:t>
            </w:r>
          </w:p>
        </w:tc>
      </w:tr>
    </w:tbl>
    <w:p w14:paraId="74E5927E" w14:textId="77777777" w:rsidR="00C65D1E" w:rsidRDefault="00C65D1E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631D2E0" w14:textId="77777777" w:rsidR="00C65D1E" w:rsidRP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2" w:name="_Hlk192506172"/>
      <w:r w:rsidRPr="00C65D1E">
        <w:rPr>
          <w:rFonts w:ascii="Times New Roman" w:hAnsi="Times New Roman" w:cs="Times New Roman"/>
          <w:sz w:val="24"/>
          <w:szCs w:val="24"/>
        </w:rPr>
        <w:t>**. The correlation is on the 0.01 level significant (two-sided).</w:t>
      </w:r>
    </w:p>
    <w:p w14:paraId="6073B2D1" w14:textId="77777777" w:rsidR="00C65D1E" w:rsidRP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>*. The correlation is on the 0.05 level significant (two-sided).</w:t>
      </w:r>
    </w:p>
    <w:p w14:paraId="519FD4CA" w14:textId="570E2487" w:rsid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 xml:space="preserve">All values in </w:t>
      </w:r>
      <w:r w:rsidR="00D1621C">
        <w:rPr>
          <w:rFonts w:ascii="Times New Roman" w:hAnsi="Times New Roman" w:cs="Times New Roman"/>
          <w:sz w:val="24"/>
          <w:szCs w:val="24"/>
        </w:rPr>
        <w:t>bold font</w:t>
      </w:r>
      <w:r w:rsidRPr="00C65D1E">
        <w:rPr>
          <w:rFonts w:ascii="Times New Roman" w:hAnsi="Times New Roman" w:cs="Times New Roman"/>
          <w:sz w:val="24"/>
          <w:szCs w:val="24"/>
        </w:rPr>
        <w:t xml:space="preserve"> are also significant after Bonferroni correction for multiple testing</w:t>
      </w:r>
    </w:p>
    <w:bookmarkEnd w:id="2"/>
    <w:p w14:paraId="7BB3338E" w14:textId="77777777" w:rsidR="00C65D1E" w:rsidRDefault="00C65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CDB730" w14:textId="77777777" w:rsidR="00C65D1E" w:rsidRPr="00C65D1E" w:rsidRDefault="00C65D1E" w:rsidP="00C65D1E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65D1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iRNA correlations in normal tissue of Non-LS cases 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200"/>
        <w:gridCol w:w="580"/>
        <w:gridCol w:w="800"/>
        <w:gridCol w:w="800"/>
        <w:gridCol w:w="700"/>
        <w:gridCol w:w="700"/>
        <w:gridCol w:w="800"/>
        <w:gridCol w:w="800"/>
        <w:gridCol w:w="700"/>
        <w:gridCol w:w="700"/>
      </w:tblGrid>
      <w:tr w:rsidR="000F679D" w:rsidRPr="000F679D" w14:paraId="2F98BF6F" w14:textId="77777777" w:rsidTr="00854F60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75CC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FE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15765AD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0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0E47D63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a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8AAE2C8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b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ECAE5C1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0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8DCECEA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5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E7991A5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99b-5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8D5291A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00b-3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496B332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24-5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55C75" w14:textId="77777777" w:rsidR="00C65D1E" w:rsidRPr="000F679D" w:rsidRDefault="00C65D1E" w:rsidP="00C65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55-5p</w:t>
            </w:r>
          </w:p>
        </w:tc>
      </w:tr>
      <w:tr w:rsidR="000F679D" w:rsidRPr="000F679D" w14:paraId="7F3348BF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4D161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0b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81137B9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93AAF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712C23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5B079F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E43B9F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743273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643DF3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4D80FD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FE4551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55A03C3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14483259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B2C2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728A18F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CA9FC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4604AF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D27DB7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D1C1F6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AECA55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38F603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E6B93A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00CF80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C94673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5B8C36B4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4EEF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EF0E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4FFC9D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3EE600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AE76F4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BA48BC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292FF6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C5BD48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9F5F46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BAEC3D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9C5C4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5CBC96FA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726E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a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101B40A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64A17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33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928CF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537F2C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E694B3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876E95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4E2E4E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F746F7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0E6457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0D03901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133D1B30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EAF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D5B8A2E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D0EF3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76B99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ABBE71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59D77D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50BFB3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7B1C4C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9D6BE9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E59840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0B2B328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67566F68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CD3E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67DF8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C4B60A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2C773B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8AEB17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0DAB30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1126E4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B1E759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6A92C24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B3316A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F7B7E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3ED111B8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CD0DA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46b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2E546DC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DC55F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45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D9C74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98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BFE37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C86F87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0F6E71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B0B37F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86FC35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2A4F58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D6C4CF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5986E270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9B07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3C55DE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B0DC4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0097A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C7543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BF6746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8DC9CF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27F5C4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B038C0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2207F3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63BCB55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5FF73BA1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D63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4C5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D5A1E5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54BD7C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9A2197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AB846E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4A84966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B8AFE1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E4321F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707B81A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2A046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5FA40D29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77E62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0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C7848D8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8F7F1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4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0BF33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8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7E7EF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50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D9987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FBB7CD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6B18CD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474DF3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2A2E83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1EB34D2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77EC430E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D3FC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F662837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218C4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0ECEB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1D1D5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FC85A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FA01DB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CA13C0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08932D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A6F0D9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2169EE6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54FCC834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552A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0772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FF77C6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46D3D8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DDE85B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CBD7CC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C67AA7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003737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F718D1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023DDA8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F4877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48C90ACE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94EAF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55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46C303F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839BD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88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F040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44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4A4C1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6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569C0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29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AC618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4265F9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F2E251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852634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0BB8BA2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45AB29BA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6EF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29E6D7A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DA901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D60FE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2E04E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803F1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01D96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8FF3D0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2D44CB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590044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41005AE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27B42533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A30E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82BCD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075178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714C83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3520A4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D61EC6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0B75A1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507744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A03A3E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18B48B6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557D4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7DE121A0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DA89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99b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E39EC6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4EE61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11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DD401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96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EFABD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34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A0EF0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32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FF1D7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42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1B097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C4812B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403F97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2786EA8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4F3AEE8B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E160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B79E93B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F54F9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FBB89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E6279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88B8E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2B080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14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DEF92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808875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A3CBCF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772B327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670608DC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2E14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781A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0FE583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889DBA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BBBF0E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414C5E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BF9D4E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A6ACBB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2E16CF5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3C1C8FC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C56D7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365DB299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BF74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00b-3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853B5B0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6DCDD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04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7DC39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75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C42FB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11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679FD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45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6B56C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392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EC735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13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12D90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F1BDED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4B41CCE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6F431796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6FC6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061D0C0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923D1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3DEE5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ECB9B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9CCFC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DD12A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20DA4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6267D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D36E76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3E58C9D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1DB2720F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CC53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78FA7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DFECB1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2C3026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E3F443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C27D66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F5A278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0AA6F2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5763B1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</w:tcPr>
          <w:p w14:paraId="53C52BE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33362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627608A6" w14:textId="77777777" w:rsidTr="00EA311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E59C7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24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4570734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BC1C8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428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A00BB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55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EE31B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66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F50E5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34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3424E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217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78912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808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6559D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12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344A5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091414F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18965B96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A0DE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BC6594F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5D24C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58FAE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9D44A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5ECBD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0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BF2B3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.127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EA69C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E7B33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D2C487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</w:tcPr>
          <w:p w14:paraId="48CA6BC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2DDDE06D" w14:textId="77777777" w:rsidTr="00EA311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13D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A064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221175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A8A080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C61D13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FA36C4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B7D455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FDA165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C96D0A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0CE9AF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1BAD8D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</w:tr>
      <w:tr w:rsidR="000F679D" w:rsidRPr="000F679D" w14:paraId="497E7B32" w14:textId="77777777" w:rsidTr="00854F60">
        <w:trPr>
          <w:trHeight w:val="480"/>
        </w:trPr>
        <w:tc>
          <w:tcPr>
            <w:tcW w:w="80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33F78626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55-5p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9E21D65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rrelation</w:t>
            </w:r>
            <w:proofErr w:type="spellEnd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oefficient</w:t>
            </w:r>
            <w:proofErr w:type="spellEnd"/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8E915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66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6BAFA6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66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3E276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95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79974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86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ADF70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543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EABF21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788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B32AEF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801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82D36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600</w:t>
            </w: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7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7F5530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.000</w:t>
            </w:r>
          </w:p>
        </w:tc>
      </w:tr>
      <w:tr w:rsidR="000F679D" w:rsidRPr="000F679D" w14:paraId="193B11B5" w14:textId="77777777" w:rsidTr="00854F6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14491697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2F46822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Sig. (2-sided)</w:t>
            </w:r>
          </w:p>
        </w:tc>
        <w:tc>
          <w:tcPr>
            <w:tcW w:w="5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4BD2E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E750C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136A43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E08979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06A79E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594F3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418DF0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EEDB3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35BF10C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 </w:t>
            </w:r>
          </w:p>
        </w:tc>
      </w:tr>
      <w:tr w:rsidR="000F679D" w:rsidRPr="000F679D" w14:paraId="774BB1DC" w14:textId="77777777" w:rsidTr="00854F60">
        <w:trPr>
          <w:trHeight w:val="300"/>
        </w:trPr>
        <w:tc>
          <w:tcPr>
            <w:tcW w:w="80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0A231703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7F3681C9" w14:textId="77777777" w:rsidR="00C65D1E" w:rsidRPr="000F679D" w:rsidRDefault="00C65D1E" w:rsidP="00C65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691E08F5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404A927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07E1DBE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7EBE5D1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68057D2A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359F9764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467F96B8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7C5DDF2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14:paraId="6CE0633B" w14:textId="77777777" w:rsidR="00C65D1E" w:rsidRPr="000F679D" w:rsidRDefault="00C65D1E" w:rsidP="00C65D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0F6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1</w:t>
            </w:r>
          </w:p>
        </w:tc>
      </w:tr>
    </w:tbl>
    <w:p w14:paraId="2DF346A0" w14:textId="77777777" w:rsidR="00C65D1E" w:rsidRDefault="00C65D1E" w:rsidP="00C65D1E">
      <w:pPr>
        <w:pStyle w:val="Listenabsatz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68E92BC8" w14:textId="77777777" w:rsidR="00C65D1E" w:rsidRP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>**. The correlation is on the 0.01 level significant (two-sided).</w:t>
      </w:r>
    </w:p>
    <w:p w14:paraId="544198AF" w14:textId="77777777" w:rsidR="00C65D1E" w:rsidRP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>*. The correlation is on the 0.05 level significant (two-sided).</w:t>
      </w:r>
    </w:p>
    <w:p w14:paraId="738B432B" w14:textId="40E9A8F7" w:rsidR="00C65D1E" w:rsidRDefault="00C65D1E" w:rsidP="00C65D1E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65D1E">
        <w:rPr>
          <w:rFonts w:ascii="Times New Roman" w:hAnsi="Times New Roman" w:cs="Times New Roman"/>
          <w:sz w:val="24"/>
          <w:szCs w:val="24"/>
        </w:rPr>
        <w:t xml:space="preserve">All values in </w:t>
      </w:r>
      <w:r w:rsidR="00347E39">
        <w:rPr>
          <w:rFonts w:ascii="Times New Roman" w:hAnsi="Times New Roman" w:cs="Times New Roman"/>
          <w:sz w:val="24"/>
          <w:szCs w:val="24"/>
        </w:rPr>
        <w:t>bold font</w:t>
      </w:r>
      <w:r w:rsidRPr="00C65D1E">
        <w:rPr>
          <w:rFonts w:ascii="Times New Roman" w:hAnsi="Times New Roman" w:cs="Times New Roman"/>
          <w:sz w:val="24"/>
          <w:szCs w:val="24"/>
        </w:rPr>
        <w:t xml:space="preserve"> are also significant after Bonferroni correction for multiple testing</w:t>
      </w:r>
    </w:p>
    <w:p w14:paraId="409CC168" w14:textId="77777777" w:rsidR="00C65D1E" w:rsidRPr="001A7840" w:rsidRDefault="00C65D1E" w:rsidP="001A7840">
      <w:pPr>
        <w:pStyle w:val="Listenabsatz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sectPr w:rsidR="00C65D1E" w:rsidRPr="001A7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E76B09"/>
    <w:multiLevelType w:val="hybridMultilevel"/>
    <w:tmpl w:val="78FCD680"/>
    <w:lvl w:ilvl="0" w:tplc="B8FEA1BE">
      <w:start w:val="1"/>
      <w:numFmt w:val="upperLetter"/>
      <w:lvlText w:val="%1."/>
      <w:lvlJc w:val="left"/>
      <w:pPr>
        <w:ind w:left="1440" w:hanging="360"/>
      </w:pPr>
      <w:rPr>
        <w:rFonts w:eastAsia="Times New Roman" w:hint="default"/>
        <w:b/>
        <w:sz w:val="22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680082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06"/>
    <w:rsid w:val="000F679D"/>
    <w:rsid w:val="001A7840"/>
    <w:rsid w:val="00347E39"/>
    <w:rsid w:val="003716F9"/>
    <w:rsid w:val="00451AAA"/>
    <w:rsid w:val="00577168"/>
    <w:rsid w:val="006741A6"/>
    <w:rsid w:val="00675C12"/>
    <w:rsid w:val="00854F60"/>
    <w:rsid w:val="00893A86"/>
    <w:rsid w:val="00A70DE9"/>
    <w:rsid w:val="00AA6206"/>
    <w:rsid w:val="00C65D1E"/>
    <w:rsid w:val="00D1621C"/>
    <w:rsid w:val="00EA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FBA6"/>
  <w15:chartTrackingRefBased/>
  <w15:docId w15:val="{DD15B005-05C0-420E-9178-47CECE12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620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A6206"/>
    <w:pPr>
      <w:ind w:left="720"/>
      <w:contextualSpacing/>
    </w:pPr>
  </w:style>
  <w:style w:type="table" w:styleId="Tabellenraster">
    <w:name w:val="Table Grid"/>
    <w:basedOn w:val="NormaleTabelle"/>
    <w:uiPriority w:val="39"/>
    <w:rsid w:val="00AA6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8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rt, Helge</dc:creator>
  <cp:keywords/>
  <dc:description/>
  <cp:lastModifiedBy>Taubert, Helge</cp:lastModifiedBy>
  <cp:revision>6</cp:revision>
  <dcterms:created xsi:type="dcterms:W3CDTF">2025-11-28T08:26:00Z</dcterms:created>
  <dcterms:modified xsi:type="dcterms:W3CDTF">2025-11-28T08:34:00Z</dcterms:modified>
</cp:coreProperties>
</file>